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FBEAF" w14:textId="1617BCCC" w:rsidR="009857B9" w:rsidRDefault="009857B9">
      <w:pPr>
        <w:rPr>
          <w:b/>
          <w:bCs/>
        </w:rPr>
      </w:pPr>
      <w:r>
        <w:rPr>
          <w:b/>
          <w:bCs/>
        </w:rPr>
        <w:t>Supplementary Tables</w:t>
      </w:r>
      <w:r w:rsidR="009B2A88">
        <w:rPr>
          <w:b/>
          <w:bCs/>
        </w:rPr>
        <w:t>:</w:t>
      </w:r>
      <w:r>
        <w:rPr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532E" w14:paraId="32BB6981" w14:textId="77777777" w:rsidTr="4CAF3E33">
        <w:tc>
          <w:tcPr>
            <w:tcW w:w="4508" w:type="dxa"/>
          </w:tcPr>
          <w:p w14:paraId="143256FD" w14:textId="6AFDE8DF" w:rsidR="0014532E" w:rsidRDefault="0014532E">
            <w:pPr>
              <w:rPr>
                <w:b/>
                <w:bCs/>
              </w:rPr>
            </w:pPr>
            <w:r w:rsidRPr="4CAF3E33">
              <w:rPr>
                <w:b/>
                <w:bCs/>
              </w:rPr>
              <w:t>Favorable CUP Subsets</w:t>
            </w:r>
          </w:p>
        </w:tc>
        <w:tc>
          <w:tcPr>
            <w:tcW w:w="4508" w:type="dxa"/>
          </w:tcPr>
          <w:p w14:paraId="6A3FF589" w14:textId="29DB9E3C" w:rsidR="0014532E" w:rsidRDefault="0014532E">
            <w:pPr>
              <w:rPr>
                <w:b/>
                <w:bCs/>
              </w:rPr>
            </w:pPr>
            <w:r w:rsidRPr="4CAF3E33">
              <w:rPr>
                <w:b/>
                <w:bCs/>
              </w:rPr>
              <w:t>Unfavorable CUP Features</w:t>
            </w:r>
          </w:p>
        </w:tc>
      </w:tr>
      <w:tr w:rsidR="0014532E" w14:paraId="7EE0DB4C" w14:textId="77777777" w:rsidTr="4CAF3E33">
        <w:tc>
          <w:tcPr>
            <w:tcW w:w="4508" w:type="dxa"/>
          </w:tcPr>
          <w:p w14:paraId="5ACB4072" w14:textId="060263F4" w:rsidR="0014532E" w:rsidRPr="0014532E" w:rsidRDefault="0014532E">
            <w:r>
              <w:t>Solitary metastatic lesion or oligometastatic disease amenable to local treatment</w:t>
            </w:r>
          </w:p>
        </w:tc>
        <w:tc>
          <w:tcPr>
            <w:tcW w:w="4508" w:type="dxa"/>
            <w:vMerge w:val="restart"/>
          </w:tcPr>
          <w:p w14:paraId="703603CA" w14:textId="77777777" w:rsidR="0014532E" w:rsidRPr="0014532E" w:rsidRDefault="0014532E">
            <w:r w:rsidRPr="0014532E">
              <w:t>Other patients who do</w:t>
            </w:r>
            <w:r>
              <w:t xml:space="preserve"> not </w:t>
            </w:r>
            <w:r w:rsidRPr="0014532E">
              <w:t>fit into defined favorable CUP subsets</w:t>
            </w:r>
            <w:r>
              <w:t xml:space="preserve"> e.g. </w:t>
            </w:r>
          </w:p>
          <w:p w14:paraId="633C5B3C" w14:textId="67996AB8" w:rsidR="0014532E" w:rsidRPr="0014532E" w:rsidRDefault="0014532E">
            <w:r w:rsidRPr="0014532E">
              <w:t xml:space="preserve">Metastatic adenocarcinoma </w:t>
            </w:r>
            <w:r>
              <w:t>to</w:t>
            </w:r>
            <w:r w:rsidRPr="0014532E">
              <w:t xml:space="preserve"> the liver or other viscera</w:t>
            </w:r>
          </w:p>
          <w:p w14:paraId="1D84FA92" w14:textId="77777777" w:rsidR="0014532E" w:rsidRPr="0014532E" w:rsidRDefault="0014532E">
            <w:r w:rsidRPr="0014532E">
              <w:t>Multiple brain metastases</w:t>
            </w:r>
          </w:p>
          <w:p w14:paraId="4274334D" w14:textId="118D6A7D" w:rsidR="0014532E" w:rsidRPr="0014532E" w:rsidRDefault="0014532E" w:rsidP="007723BE">
            <w:r w:rsidRPr="0014532E">
              <w:t>Squamous cell carcinoma of the abdomen or pelvis</w:t>
            </w:r>
          </w:p>
        </w:tc>
      </w:tr>
      <w:tr w:rsidR="0014532E" w14:paraId="67864677" w14:textId="77777777" w:rsidTr="4CAF3E33">
        <w:tc>
          <w:tcPr>
            <w:tcW w:w="4508" w:type="dxa"/>
          </w:tcPr>
          <w:p w14:paraId="2F2566C1" w14:textId="2CEBCA14" w:rsidR="0014532E" w:rsidRDefault="0014532E">
            <w:r>
              <w:t>Women with solitary axillary lymph node metastases</w:t>
            </w:r>
          </w:p>
        </w:tc>
        <w:tc>
          <w:tcPr>
            <w:tcW w:w="4508" w:type="dxa"/>
            <w:vMerge/>
          </w:tcPr>
          <w:p w14:paraId="48E3D59A" w14:textId="04F96F78" w:rsidR="0014532E" w:rsidRPr="0014532E" w:rsidRDefault="0014532E" w:rsidP="007723BE"/>
        </w:tc>
      </w:tr>
      <w:tr w:rsidR="0014532E" w14:paraId="2020FB07" w14:textId="77777777" w:rsidTr="4CAF3E33">
        <w:tc>
          <w:tcPr>
            <w:tcW w:w="4508" w:type="dxa"/>
          </w:tcPr>
          <w:p w14:paraId="7CBE4711" w14:textId="79A64D85" w:rsidR="0014532E" w:rsidRDefault="0014532E">
            <w:r>
              <w:t>Women with peritoneal disease from serous papillary adenocarcinoma</w:t>
            </w:r>
          </w:p>
        </w:tc>
        <w:tc>
          <w:tcPr>
            <w:tcW w:w="4508" w:type="dxa"/>
            <w:vMerge/>
          </w:tcPr>
          <w:p w14:paraId="2AB941E0" w14:textId="12B9746A" w:rsidR="0014532E" w:rsidRPr="0014532E" w:rsidRDefault="0014532E" w:rsidP="007723BE"/>
        </w:tc>
      </w:tr>
      <w:tr w:rsidR="0014532E" w14:paraId="4229C08C" w14:textId="77777777" w:rsidTr="4CAF3E33">
        <w:tc>
          <w:tcPr>
            <w:tcW w:w="4508" w:type="dxa"/>
          </w:tcPr>
          <w:p w14:paraId="547B71A2" w14:textId="26A42B0E" w:rsidR="0014532E" w:rsidRDefault="0014532E">
            <w:r>
              <w:t>Squamous cell carcinoma of non-supraclavicular cervical lymph nodes</w:t>
            </w:r>
          </w:p>
        </w:tc>
        <w:tc>
          <w:tcPr>
            <w:tcW w:w="4508" w:type="dxa"/>
            <w:vMerge/>
          </w:tcPr>
          <w:p w14:paraId="1EC33735" w14:textId="469AB0E4" w:rsidR="0014532E" w:rsidRPr="0014532E" w:rsidRDefault="0014532E"/>
        </w:tc>
      </w:tr>
      <w:tr w:rsidR="0014532E" w14:paraId="54F5DA4C" w14:textId="77777777" w:rsidTr="4CAF3E33">
        <w:tc>
          <w:tcPr>
            <w:tcW w:w="4508" w:type="dxa"/>
          </w:tcPr>
          <w:p w14:paraId="5C21D7D4" w14:textId="0988EB4A" w:rsidR="0014532E" w:rsidRDefault="0014532E">
            <w:r>
              <w:t xml:space="preserve">Men with </w:t>
            </w:r>
            <w:proofErr w:type="spellStart"/>
            <w:r>
              <w:t>blastic</w:t>
            </w:r>
            <w:proofErr w:type="spellEnd"/>
            <w:r>
              <w:t xml:space="preserve"> bone metastases and/ or PSA expression (IHC or serum). </w:t>
            </w:r>
          </w:p>
        </w:tc>
        <w:tc>
          <w:tcPr>
            <w:tcW w:w="4508" w:type="dxa"/>
            <w:vMerge/>
          </w:tcPr>
          <w:p w14:paraId="1961B8A9" w14:textId="77777777" w:rsidR="0014532E" w:rsidRDefault="0014532E">
            <w:pPr>
              <w:rPr>
                <w:b/>
                <w:bCs/>
              </w:rPr>
            </w:pPr>
          </w:p>
        </w:tc>
      </w:tr>
      <w:tr w:rsidR="0014532E" w14:paraId="16A3C37B" w14:textId="77777777" w:rsidTr="4CAF3E33">
        <w:tc>
          <w:tcPr>
            <w:tcW w:w="4508" w:type="dxa"/>
          </w:tcPr>
          <w:p w14:paraId="4C23676E" w14:textId="7CCF9EDC" w:rsidR="0014532E" w:rsidRDefault="0014532E">
            <w:r>
              <w:t>Adenocarcinoma with colorectal IHC pattern (CK7 negative, CK20 positive, CDX2 positive)</w:t>
            </w:r>
          </w:p>
        </w:tc>
        <w:tc>
          <w:tcPr>
            <w:tcW w:w="4508" w:type="dxa"/>
            <w:vMerge/>
          </w:tcPr>
          <w:p w14:paraId="0543D735" w14:textId="77777777" w:rsidR="0014532E" w:rsidRDefault="0014532E">
            <w:pPr>
              <w:rPr>
                <w:b/>
                <w:bCs/>
              </w:rPr>
            </w:pPr>
          </w:p>
        </w:tc>
      </w:tr>
      <w:tr w:rsidR="0014532E" w14:paraId="6C911A03" w14:textId="77777777" w:rsidTr="4CAF3E33">
        <w:tc>
          <w:tcPr>
            <w:tcW w:w="4508" w:type="dxa"/>
          </w:tcPr>
          <w:p w14:paraId="2146EA9D" w14:textId="419A2469" w:rsidR="0014532E" w:rsidRDefault="0014532E">
            <w:r>
              <w:t>Carcinoma with histological and/ or IHC profile consistent with renal cell carcinoma</w:t>
            </w:r>
          </w:p>
        </w:tc>
        <w:tc>
          <w:tcPr>
            <w:tcW w:w="4508" w:type="dxa"/>
            <w:vMerge/>
          </w:tcPr>
          <w:p w14:paraId="38A35217" w14:textId="77777777" w:rsidR="0014532E" w:rsidRDefault="0014532E">
            <w:pPr>
              <w:rPr>
                <w:b/>
                <w:bCs/>
              </w:rPr>
            </w:pPr>
          </w:p>
        </w:tc>
      </w:tr>
    </w:tbl>
    <w:p w14:paraId="32820DBA" w14:textId="77777777" w:rsidR="009857B9" w:rsidRDefault="009857B9">
      <w:pPr>
        <w:rPr>
          <w:b/>
          <w:bCs/>
        </w:rPr>
      </w:pPr>
    </w:p>
    <w:p w14:paraId="5BFD7C0C" w14:textId="1B2BFF7D" w:rsidR="00BF7F11" w:rsidRDefault="009857B9" w:rsidP="0053345C">
      <w:r w:rsidRPr="0053345C">
        <w:rPr>
          <w:b/>
          <w:bCs/>
        </w:rPr>
        <w:t xml:space="preserve">Supplementary Table 1: </w:t>
      </w:r>
      <w:r>
        <w:t>Classification of carcinoma of unknown primary patients. Adapted from the European Society of Medical Oncology 2023 guidelines (</w:t>
      </w:r>
      <w:r w:rsidR="77B5337E">
        <w:t>1</w:t>
      </w:r>
      <w:r>
        <w:t xml:space="preserve">). </w:t>
      </w:r>
      <w:r w:rsidR="1770368A">
        <w:t>CK, cytokeratin; CDX2,</w:t>
      </w:r>
      <w:r w:rsidR="5F88F6F3">
        <w:t xml:space="preserve"> </w:t>
      </w:r>
      <w:proofErr w:type="gramStart"/>
      <w:r w:rsidR="5F88F6F3">
        <w:t>caudal-type</w:t>
      </w:r>
      <w:proofErr w:type="gramEnd"/>
      <w:r w:rsidR="1770368A">
        <w:t xml:space="preserve"> </w:t>
      </w:r>
      <w:r w:rsidR="367DF1F5">
        <w:t xml:space="preserve">homeobox transcription factor 2; </w:t>
      </w:r>
      <w:r w:rsidR="0014532E">
        <w:t>CUP</w:t>
      </w:r>
      <w:r w:rsidR="00211D77">
        <w:t>,</w:t>
      </w:r>
      <w:r w:rsidR="0014532E">
        <w:t xml:space="preserve"> carcinoma of unknown primary; IHC</w:t>
      </w:r>
      <w:r w:rsidR="00211D77">
        <w:t>,</w:t>
      </w:r>
      <w:r w:rsidR="0014532E">
        <w:t xml:space="preserve"> immunohistochemistry</w:t>
      </w:r>
      <w:r w:rsidR="6190FA49">
        <w:t>; PSA, prostate specific antigen</w:t>
      </w:r>
      <w:r w:rsidR="00211D77">
        <w:t>.</w:t>
      </w:r>
    </w:p>
    <w:p w14:paraId="5706EFC7" w14:textId="1C3043B4" w:rsidR="00EF7045" w:rsidRDefault="00EF7045">
      <w:r>
        <w:br w:type="page"/>
      </w:r>
    </w:p>
    <w:p w14:paraId="201EEE00" w14:textId="789DD14F" w:rsidR="00F35CFF" w:rsidRDefault="00F35CFF"/>
    <w:p w14:paraId="005A4373" w14:textId="121A470F" w:rsidR="00B97C8F" w:rsidRDefault="00A05BFB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8244" behindDoc="0" locked="0" layoutInCell="1" allowOverlap="1" wp14:anchorId="1524BCBB" wp14:editId="31F3BEC2">
                <wp:simplePos x="0" y="0"/>
                <wp:positionH relativeFrom="column">
                  <wp:posOffset>-579120</wp:posOffset>
                </wp:positionH>
                <wp:positionV relativeFrom="paragraph">
                  <wp:posOffset>377190</wp:posOffset>
                </wp:positionV>
                <wp:extent cx="6216015" cy="4575175"/>
                <wp:effectExtent l="0" t="0" r="0" b="0"/>
                <wp:wrapNone/>
                <wp:docPr id="61582644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6015" cy="4575175"/>
                          <a:chOff x="0" y="0"/>
                          <a:chExt cx="6216015" cy="4575175"/>
                        </a:xfrm>
                      </wpg:grpSpPr>
                      <wpg:grpSp>
                        <wpg:cNvPr id="356824783" name="Group 13"/>
                        <wpg:cNvGrpSpPr/>
                        <wpg:grpSpPr>
                          <a:xfrm>
                            <a:off x="0" y="518160"/>
                            <a:ext cx="1626172" cy="4057015"/>
                            <a:chOff x="-254141" y="389647"/>
                            <a:chExt cx="1638300" cy="3654144"/>
                          </a:xfrm>
                        </wpg:grpSpPr>
                        <wpg:grpSp>
                          <wpg:cNvPr id="1993435200" name="Group 12"/>
                          <wpg:cNvGrpSpPr/>
                          <wpg:grpSpPr>
                            <a:xfrm>
                              <a:off x="-254141" y="2085097"/>
                              <a:ext cx="1638300" cy="1958694"/>
                              <a:chOff x="-254141" y="2085097"/>
                              <a:chExt cx="1638300" cy="1958694"/>
                            </a:xfrm>
                          </wpg:grpSpPr>
                          <wps:wsp>
                            <wps:cNvPr id="103032042" name="Text Box 1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805740" y="2890837"/>
                                <a:ext cx="1905663" cy="29418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75D326A" w14:textId="77777777" w:rsidR="006006EA" w:rsidRPr="007D0363" w:rsidRDefault="006006EA" w:rsidP="006006EA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reatmen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008518547" name="Text Box 1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254141" y="3186541"/>
                                <a:ext cx="1638300" cy="85725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152E09" w14:textId="77777777" w:rsidR="006006EA" w:rsidRPr="007D0363" w:rsidRDefault="006006EA" w:rsidP="006006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8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800000"/>
                                      <w:sz w:val="20"/>
                                      <w:szCs w:val="20"/>
                                    </w:rPr>
                                    <w:t>No Systemic Treatment</w:t>
                                  </w:r>
                                </w:p>
                                <w:p w14:paraId="1C93EA3C" w14:textId="77777777" w:rsidR="006006EA" w:rsidRPr="007D0363" w:rsidRDefault="006006EA" w:rsidP="006006EA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  <w:t>Systemic Treatmen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029141255" name="Text Box 1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785812" y="1195387"/>
                              <a:ext cx="1905663" cy="2941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6BB5C31" w14:textId="77777777" w:rsidR="006006EA" w:rsidRPr="007D0363" w:rsidRDefault="006006EA" w:rsidP="006006EA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urvival Probabilit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078978057" name="Picture 207897805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923" b="28805"/>
                          <a:stretch/>
                        </pic:blipFill>
                        <pic:spPr bwMode="auto">
                          <a:xfrm>
                            <a:off x="1082040" y="0"/>
                            <a:ext cx="5133975" cy="33108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0465874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225" t="742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54480" y="3345180"/>
                            <a:ext cx="4609465" cy="1126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524BCBB" id="Group 1" o:spid="_x0000_s1026" style="position:absolute;margin-left:-45.6pt;margin-top:29.7pt;width:489.45pt;height:360.25pt;z-index:251658244" coordsize="62160,4575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">
                <v:group id="_x0000_s1027" style="position:absolute;top:5181;width:16261;height:40570" coordorigin="-2541,3896" coordsize="16383,365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">
                  <v:group id="Group 12" o:spid="_x0000_s1028" style="position:absolute;left:-2541;top:20850;width:16382;height:19587" coordorigin="-2541,20850" coordsize="16383,195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9" type="#_x0000_t202" style="position:absolute;left:-8058;top:28908;width:19057;height:2941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" stroked="f">
                      <v:textbox>
                        <w:txbxContent>
                          <w:p w14:paraId="375D326A" w14:textId="77777777" w:rsidR="006006EA" w:rsidRPr="007D0363" w:rsidRDefault="006006EA" w:rsidP="006006E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Treatment</w:t>
                            </w:r>
                          </w:p>
                        </w:txbxContent>
                      </v:textbox>
                    </v:shape>
                    <v:shape id="Text Box 1" o:spid="_x0000_s1030" type="#_x0000_t202" style="position:absolute;left:-2541;top:31865;width:16382;height:8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" stroked="f">
                      <v:textbox>
                        <w:txbxContent>
                          <w:p w14:paraId="59152E09" w14:textId="77777777" w:rsidR="006006EA" w:rsidRPr="007D0363" w:rsidRDefault="006006EA" w:rsidP="006006EA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8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800000"/>
                                <w:sz w:val="20"/>
                                <w:szCs w:val="20"/>
                              </w:rPr>
                              <w:t>No Systemic Treatment</w:t>
                            </w:r>
                          </w:p>
                          <w:p w14:paraId="1C93EA3C" w14:textId="77777777" w:rsidR="006006EA" w:rsidRPr="007D0363" w:rsidRDefault="006006EA" w:rsidP="006006EA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  <w:t>Systemic Treatment</w:t>
                            </w:r>
                          </w:p>
                        </w:txbxContent>
                      </v:textbox>
                    </v:shape>
                  </v:group>
                  <v:shape id="Text Box 1" o:spid="_x0000_s1031" type="#_x0000_t202" style="position:absolute;left:-7859;top:11954;width:19057;height:294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" stroked="f">
                    <v:textbox>
                      <w:txbxContent>
                        <w:p w14:paraId="16BB5C31" w14:textId="77777777" w:rsidR="006006EA" w:rsidRPr="007D0363" w:rsidRDefault="006006EA" w:rsidP="006006EA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Survival Probability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78978057" o:spid="_x0000_s1032" type="#_x0000_t75" style="position:absolute;left:10820;width:51340;height:331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">
                  <v:imagedata r:id="rId9" o:title="" cropbottom="18878f" cropleft="9125f"/>
                </v:shape>
                <v:shape id="Picture 2" o:spid="_x0000_s1033" type="#_x0000_t75" style="position:absolute;left:15544;top:33451;width:46095;height:112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">
                  <v:imagedata r:id="rId9" o:title="" croptop="48653f" cropleft="13910f"/>
                </v:shape>
              </v:group>
            </w:pict>
          </mc:Fallback>
        </mc:AlternateContent>
      </w:r>
      <w:r w:rsidR="00F470F5" w:rsidRPr="00B97C8F">
        <w:rPr>
          <w:b/>
          <w:bCs/>
        </w:rPr>
        <w:t>Supplementar</w:t>
      </w:r>
      <w:r w:rsidR="00B97C8F" w:rsidRPr="00B97C8F">
        <w:rPr>
          <w:b/>
          <w:bCs/>
        </w:rPr>
        <w:t xml:space="preserve">y Figures: </w:t>
      </w:r>
    </w:p>
    <w:p w14:paraId="60173937" w14:textId="77777777" w:rsidR="00A05BFB" w:rsidRDefault="00A05BFB">
      <w:pPr>
        <w:rPr>
          <w:b/>
          <w:bCs/>
        </w:rPr>
      </w:pPr>
    </w:p>
    <w:p w14:paraId="33A87DCE" w14:textId="77777777" w:rsidR="00A05BFB" w:rsidRDefault="00A05BFB">
      <w:pPr>
        <w:rPr>
          <w:b/>
          <w:bCs/>
        </w:rPr>
      </w:pPr>
    </w:p>
    <w:p w14:paraId="2D284451" w14:textId="77777777" w:rsidR="00A05BFB" w:rsidRDefault="00A05BFB">
      <w:pPr>
        <w:rPr>
          <w:b/>
          <w:bCs/>
        </w:rPr>
      </w:pPr>
    </w:p>
    <w:p w14:paraId="0F79BE32" w14:textId="77777777" w:rsidR="00A05BFB" w:rsidRDefault="00A05BFB">
      <w:pPr>
        <w:rPr>
          <w:b/>
          <w:bCs/>
        </w:rPr>
      </w:pPr>
    </w:p>
    <w:p w14:paraId="39E56887" w14:textId="77777777" w:rsidR="00A05BFB" w:rsidRDefault="00A05BFB">
      <w:pPr>
        <w:rPr>
          <w:b/>
          <w:bCs/>
        </w:rPr>
      </w:pPr>
    </w:p>
    <w:p w14:paraId="494864D3" w14:textId="77777777" w:rsidR="00A05BFB" w:rsidRDefault="00A05BFB">
      <w:pPr>
        <w:rPr>
          <w:b/>
          <w:bCs/>
        </w:rPr>
      </w:pPr>
    </w:p>
    <w:p w14:paraId="2EAD2DD2" w14:textId="77777777" w:rsidR="00A05BFB" w:rsidRDefault="00A05BFB">
      <w:pPr>
        <w:rPr>
          <w:b/>
          <w:bCs/>
        </w:rPr>
      </w:pPr>
    </w:p>
    <w:p w14:paraId="21E4DE86" w14:textId="77777777" w:rsidR="00A05BFB" w:rsidRDefault="00A05BFB">
      <w:pPr>
        <w:rPr>
          <w:b/>
          <w:bCs/>
        </w:rPr>
      </w:pPr>
    </w:p>
    <w:p w14:paraId="0D6E61BD" w14:textId="77777777" w:rsidR="00A05BFB" w:rsidRDefault="00A05BFB">
      <w:pPr>
        <w:rPr>
          <w:b/>
          <w:bCs/>
        </w:rPr>
      </w:pPr>
    </w:p>
    <w:p w14:paraId="7663FB8F" w14:textId="77777777" w:rsidR="00A05BFB" w:rsidRDefault="00A05BFB">
      <w:pPr>
        <w:rPr>
          <w:b/>
          <w:bCs/>
        </w:rPr>
      </w:pPr>
    </w:p>
    <w:p w14:paraId="1B4203BB" w14:textId="77777777" w:rsidR="00A05BFB" w:rsidRDefault="00A05BFB">
      <w:pPr>
        <w:rPr>
          <w:b/>
          <w:bCs/>
        </w:rPr>
      </w:pPr>
    </w:p>
    <w:p w14:paraId="653254C3" w14:textId="77777777" w:rsidR="00A05BFB" w:rsidRDefault="00A05BFB">
      <w:pPr>
        <w:rPr>
          <w:b/>
          <w:bCs/>
        </w:rPr>
      </w:pPr>
    </w:p>
    <w:p w14:paraId="035543D9" w14:textId="77777777" w:rsidR="00A05BFB" w:rsidRDefault="00A05BFB">
      <w:pPr>
        <w:rPr>
          <w:b/>
          <w:bCs/>
        </w:rPr>
      </w:pPr>
    </w:p>
    <w:p w14:paraId="3F6F4DAA" w14:textId="77777777" w:rsidR="00A05BFB" w:rsidRDefault="00A05BFB">
      <w:pPr>
        <w:rPr>
          <w:b/>
          <w:bCs/>
        </w:rPr>
      </w:pPr>
    </w:p>
    <w:p w14:paraId="16C94DCF" w14:textId="77777777" w:rsidR="00A05BFB" w:rsidRDefault="00A05BFB">
      <w:pPr>
        <w:rPr>
          <w:b/>
          <w:bCs/>
        </w:rPr>
      </w:pPr>
    </w:p>
    <w:p w14:paraId="6B30D7AC" w14:textId="77777777" w:rsidR="00A05BFB" w:rsidRDefault="00A05BFB">
      <w:pPr>
        <w:rPr>
          <w:b/>
          <w:bCs/>
        </w:rPr>
      </w:pPr>
    </w:p>
    <w:p w14:paraId="4B93F7BE" w14:textId="77777777" w:rsidR="00A05BFB" w:rsidRDefault="00A05BFB" w:rsidP="00A05BFB">
      <w:pPr>
        <w:rPr>
          <w:b/>
          <w:bCs/>
        </w:rPr>
      </w:pPr>
    </w:p>
    <w:p w14:paraId="06940B78" w14:textId="77777777" w:rsidR="00A05BFB" w:rsidRDefault="00A05BFB" w:rsidP="00A05BFB">
      <w:r w:rsidRPr="00B97C8F">
        <w:rPr>
          <w:b/>
          <w:bCs/>
        </w:rPr>
        <w:t>Supplementary Figure 1:</w:t>
      </w:r>
      <w:r>
        <w:t xml:space="preserve"> Overall survival with receipt of systemic therapy (median 18.5, 95% CI 12.3–30.9 months) compared to no systemic therapy (median 4.3, 95% CI 2.3–9.3 months). </w:t>
      </w:r>
    </w:p>
    <w:p w14:paraId="34FD56DA" w14:textId="77777777" w:rsidR="00A05BFB" w:rsidRDefault="00A05BFB">
      <w:pPr>
        <w:rPr>
          <w:b/>
          <w:bCs/>
        </w:rPr>
      </w:pPr>
    </w:p>
    <w:p w14:paraId="07747C33" w14:textId="77777777" w:rsidR="00A05BFB" w:rsidRDefault="00A05BFB">
      <w:pPr>
        <w:rPr>
          <w:b/>
          <w:bCs/>
        </w:rPr>
      </w:pPr>
    </w:p>
    <w:p w14:paraId="5357597C" w14:textId="77777777" w:rsidR="00A05BFB" w:rsidRDefault="00A05BFB">
      <w:pPr>
        <w:rPr>
          <w:b/>
          <w:bCs/>
        </w:rPr>
      </w:pPr>
    </w:p>
    <w:p w14:paraId="74236287" w14:textId="77777777" w:rsidR="00A05BFB" w:rsidRDefault="00A05BFB">
      <w:pPr>
        <w:rPr>
          <w:b/>
          <w:bCs/>
        </w:rPr>
      </w:pPr>
    </w:p>
    <w:p w14:paraId="531517BC" w14:textId="77777777" w:rsidR="00A05BFB" w:rsidRPr="00B97C8F" w:rsidRDefault="00A05BFB">
      <w:pPr>
        <w:rPr>
          <w:b/>
          <w:bCs/>
        </w:rPr>
      </w:pPr>
    </w:p>
    <w:p w14:paraId="17BEFC49" w14:textId="7EEAA03B" w:rsidR="003E396B" w:rsidRDefault="003E396B" w:rsidP="0053345C">
      <w:pPr>
        <w:rPr>
          <w:b/>
          <w:bCs/>
          <w:u w:val="single"/>
        </w:rPr>
      </w:pPr>
    </w:p>
    <w:p w14:paraId="51E2B289" w14:textId="3DFFA75F" w:rsidR="003E396B" w:rsidRDefault="003E396B" w:rsidP="003E396B"/>
    <w:p w14:paraId="4464EF77" w14:textId="26C2F867" w:rsidR="00AD4123" w:rsidRDefault="00AD4123" w:rsidP="003E396B"/>
    <w:p w14:paraId="0CC7B3DE" w14:textId="777156F4" w:rsidR="00AD4123" w:rsidRDefault="00AD4123" w:rsidP="003E396B"/>
    <w:p w14:paraId="74B1F9DB" w14:textId="77777777" w:rsidR="00E73BBD" w:rsidRDefault="00E73BBD" w:rsidP="003E396B">
      <w:pPr>
        <w:rPr>
          <w:b/>
          <w:bCs/>
        </w:rPr>
      </w:pPr>
    </w:p>
    <w:p w14:paraId="431BE94E" w14:textId="420024F4" w:rsidR="002E780C" w:rsidRDefault="002E780C" w:rsidP="003E396B">
      <w:pPr>
        <w:rPr>
          <w:b/>
          <w:bCs/>
        </w:rPr>
      </w:pPr>
      <w:r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58243" behindDoc="0" locked="0" layoutInCell="1" allowOverlap="1" wp14:anchorId="1A966DEC" wp14:editId="7231C5FB">
                <wp:simplePos x="0" y="0"/>
                <wp:positionH relativeFrom="column">
                  <wp:posOffset>-723900</wp:posOffset>
                </wp:positionH>
                <wp:positionV relativeFrom="paragraph">
                  <wp:posOffset>0</wp:posOffset>
                </wp:positionV>
                <wp:extent cx="6562725" cy="4638675"/>
                <wp:effectExtent l="0" t="0" r="9525" b="9525"/>
                <wp:wrapSquare wrapText="bothSides"/>
                <wp:docPr id="1366303090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62725" cy="4638675"/>
                          <a:chOff x="0" y="0"/>
                          <a:chExt cx="6562725" cy="4638675"/>
                        </a:xfrm>
                      </wpg:grpSpPr>
                      <wpg:grpSp>
                        <wpg:cNvPr id="185317403" name="Group 15"/>
                        <wpg:cNvGrpSpPr/>
                        <wpg:grpSpPr>
                          <a:xfrm>
                            <a:off x="0" y="571500"/>
                            <a:ext cx="1486490" cy="3819525"/>
                            <a:chOff x="397835" y="142876"/>
                            <a:chExt cx="1486535" cy="3820180"/>
                          </a:xfrm>
                        </wpg:grpSpPr>
                        <wps:wsp>
                          <wps:cNvPr id="2079426620" name="Text Box 1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407846" y="2748605"/>
                              <a:ext cx="1905546" cy="294183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6151D99" w14:textId="77777777" w:rsidR="003E396B" w:rsidRPr="007D0363" w:rsidRDefault="003E396B" w:rsidP="003E396B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Treatment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377897724" name="Text 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16910" y="3105806"/>
                              <a:ext cx="1267460" cy="85725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1D4ACE" w14:textId="77777777" w:rsidR="003E396B" w:rsidRPr="007D0363" w:rsidRDefault="003E396B" w:rsidP="003E396B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bCs/>
                                    <w:color w:val="80000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800000"/>
                                    <w:sz w:val="20"/>
                                    <w:szCs w:val="20"/>
                                  </w:rPr>
                                  <w:t>Chemotherapy</w:t>
                                </w:r>
                              </w:p>
                              <w:p w14:paraId="65CB7A9B" w14:textId="77777777" w:rsidR="003E396B" w:rsidRPr="007D0363" w:rsidRDefault="003E396B" w:rsidP="003E396B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FF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FF"/>
                                    <w:sz w:val="20"/>
                                    <w:szCs w:val="20"/>
                                  </w:rPr>
                                  <w:t>Targeted or Immunotherap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012046074" name="Text Box 1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386580" y="948373"/>
                              <a:ext cx="1905000" cy="2940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A2B67DF" w14:textId="77777777" w:rsidR="003E396B" w:rsidRPr="007D0363" w:rsidRDefault="003E396B" w:rsidP="003E396B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urvival Probabilit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406880719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051" b="29283"/>
                          <a:stretch/>
                        </pic:blipFill>
                        <pic:spPr bwMode="auto">
                          <a:xfrm>
                            <a:off x="981075" y="0"/>
                            <a:ext cx="5553075" cy="3343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35044896" name="Picture 183504489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141" t="75172" b="7866"/>
                          <a:stretch/>
                        </pic:blipFill>
                        <pic:spPr bwMode="auto">
                          <a:xfrm>
                            <a:off x="1466850" y="3343275"/>
                            <a:ext cx="5067300" cy="90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01470066" name="Picture 200147006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738" t="65076" b="26059"/>
                          <a:stretch/>
                        </pic:blipFill>
                        <pic:spPr bwMode="auto">
                          <a:xfrm>
                            <a:off x="1457325" y="4219575"/>
                            <a:ext cx="5105400" cy="419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A966DEC" id="Group 13" o:spid="_x0000_s1034" style="position:absolute;margin-left:-57pt;margin-top:0;width:516.75pt;height:365.25pt;z-index:251658243" coordsize="65627,463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">
                <v:group id="Group 15" o:spid="_x0000_s1035" style="position:absolute;top:5715;width:14864;height:38195" coordorigin="3978,1428" coordsize="14865,38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">
                  <v:shape id="Text Box 1" o:spid="_x0000_s1036" type="#_x0000_t202" style="position:absolute;left:-4079;top:27486;width:19055;height:294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" stroked="f">
                    <v:textbox>
                      <w:txbxContent>
                        <w:p w14:paraId="26151D99" w14:textId="77777777" w:rsidR="003E396B" w:rsidRPr="007D0363" w:rsidRDefault="003E396B" w:rsidP="003E396B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Treatment</w:t>
                          </w:r>
                        </w:p>
                      </w:txbxContent>
                    </v:textbox>
                  </v:shape>
                  <v:shape id="Text Box 1" o:spid="_x0000_s1037" type="#_x0000_t202" style="position:absolute;left:6169;top:31058;width:12674;height:8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" stroked="f">
                    <v:textbox>
                      <w:txbxContent>
                        <w:p w14:paraId="131D4ACE" w14:textId="77777777" w:rsidR="003E396B" w:rsidRPr="007D0363" w:rsidRDefault="003E396B" w:rsidP="003E396B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bCs/>
                              <w:color w:val="80000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800000"/>
                              <w:sz w:val="20"/>
                              <w:szCs w:val="20"/>
                            </w:rPr>
                            <w:t>Chemotherapy</w:t>
                          </w:r>
                        </w:p>
                        <w:p w14:paraId="65CB7A9B" w14:textId="77777777" w:rsidR="003E396B" w:rsidRPr="007D0363" w:rsidRDefault="003E396B" w:rsidP="003E396B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bCs/>
                              <w:color w:val="0000FF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FF"/>
                              <w:sz w:val="20"/>
                              <w:szCs w:val="20"/>
                            </w:rPr>
                            <w:t>Targeted or Immunotherapy</w:t>
                          </w:r>
                        </w:p>
                      </w:txbxContent>
                    </v:textbox>
                  </v:shape>
                  <v:shape id="Text Box 1" o:spid="_x0000_s1038" type="#_x0000_t202" style="position:absolute;left:-3866;top:9483;width:19050;height:294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" stroked="f">
                    <v:textbox>
                      <w:txbxContent>
                        <w:p w14:paraId="4A2B67DF" w14:textId="77777777" w:rsidR="003E396B" w:rsidRPr="007D0363" w:rsidRDefault="003E396B" w:rsidP="003E396B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Survival Probability</w:t>
                          </w:r>
                        </w:p>
                      </w:txbxContent>
                    </v:textbox>
                  </v:shape>
                </v:group>
                <v:shape id="Picture 4" o:spid="_x0000_s1039" type="#_x0000_t75" style="position:absolute;left:9810;width:55531;height:33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">
                  <v:imagedata r:id="rId11" o:title="" cropbottom="19191f" cropleft="11175f"/>
                </v:shape>
                <v:shape id="Picture 1835044896" o:spid="_x0000_s1040" type="#_x0000_t75" style="position:absolute;left:14668;top:33432;width:50673;height:9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">
                  <v:imagedata r:id="rId11" o:title="" croptop="49265f" cropbottom="5155f" cropleft="15821f"/>
                </v:shape>
                <v:shape id="Picture 2001470066" o:spid="_x0000_s1041" type="#_x0000_t75" style="position:absolute;left:14573;top:42195;width:51054;height:41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">
                  <v:imagedata r:id="rId11" o:title="" croptop="42648f" cropbottom="17078f" cropleft="15557f"/>
                </v:shape>
                <w10:wrap type="square"/>
              </v:group>
            </w:pict>
          </mc:Fallback>
        </mc:AlternateContent>
      </w:r>
      <w:r w:rsidR="00D57FC3">
        <w:rPr>
          <w:b/>
          <w:bCs/>
          <w:noProof/>
        </w:rPr>
        <w:t xml:space="preserve"> </w:t>
      </w:r>
      <w:r w:rsidR="003E396B">
        <w:rPr>
          <w:rFonts w:ascii="Calibri" w:hAnsi="Calibri" w:cs="Calibri"/>
          <w:color w:val="000000"/>
          <w:shd w:val="clear" w:color="auto" w:fill="FFFFFF"/>
        </w:rPr>
        <w:br/>
      </w:r>
    </w:p>
    <w:p w14:paraId="2703E573" w14:textId="370E8548" w:rsidR="003E396B" w:rsidRPr="00D57FC3" w:rsidRDefault="003E396B" w:rsidP="003E396B">
      <w:pPr>
        <w:rPr>
          <w:b/>
          <w:bCs/>
        </w:rPr>
      </w:pPr>
      <w:r w:rsidRPr="00F33B71">
        <w:rPr>
          <w:b/>
          <w:bCs/>
        </w:rPr>
        <w:t>Supplementary Figure 2:</w:t>
      </w:r>
      <w:r>
        <w:t xml:space="preserve"> Overall survival with receipt of targeted or immunotherapy (median 25.3, 95% CI 18.5–43.2 months), compared with chemotherapy alone (median 14.3 months, 95% CI 8.3 – 42.6 months). </w:t>
      </w:r>
    </w:p>
    <w:p w14:paraId="2AC6C86E" w14:textId="778FF5BF" w:rsidR="00BF73F7" w:rsidRDefault="00BF73F7">
      <w:r>
        <w:br w:type="page"/>
      </w:r>
    </w:p>
    <w:p w14:paraId="25ABF139" w14:textId="392A7185" w:rsidR="00D57FC3" w:rsidRDefault="00D57FC3"/>
    <w:p w14:paraId="6ECCA625" w14:textId="0C52602D" w:rsidR="00D57FC3" w:rsidRDefault="00D57FC3"/>
    <w:p w14:paraId="1818E049" w14:textId="2DF6FF8D" w:rsidR="003E396B" w:rsidRDefault="00BF73F7"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202F5A78" wp14:editId="5BE48115">
                <wp:simplePos x="0" y="0"/>
                <wp:positionH relativeFrom="column">
                  <wp:posOffset>-247650</wp:posOffset>
                </wp:positionH>
                <wp:positionV relativeFrom="paragraph">
                  <wp:posOffset>-342900</wp:posOffset>
                </wp:positionV>
                <wp:extent cx="6631940" cy="4654569"/>
                <wp:effectExtent l="0" t="0" r="0" b="0"/>
                <wp:wrapNone/>
                <wp:docPr id="1225704131" name="Group 12257041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31940" cy="4654569"/>
                          <a:chOff x="0" y="0"/>
                          <a:chExt cx="6631940" cy="4654569"/>
                        </a:xfrm>
                      </wpg:grpSpPr>
                      <wpg:grpSp>
                        <wpg:cNvPr id="1539867165" name="Group 17"/>
                        <wpg:cNvGrpSpPr/>
                        <wpg:grpSpPr>
                          <a:xfrm>
                            <a:off x="0" y="590550"/>
                            <a:ext cx="6631940" cy="4064019"/>
                            <a:chOff x="0" y="0"/>
                            <a:chExt cx="6631940" cy="4064019"/>
                          </a:xfrm>
                        </wpg:grpSpPr>
                        <wps:wsp>
                          <wps:cNvPr id="1895784009" name="Text 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0823" y="3207702"/>
                              <a:ext cx="970915" cy="6184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977F4BE" w14:textId="77777777" w:rsidR="005A2000" w:rsidRPr="007D0363" w:rsidRDefault="005A2000" w:rsidP="005A2000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bCs/>
                                    <w:color w:val="800000"/>
                                    <w:sz w:val="20"/>
                                    <w:szCs w:val="20"/>
                                  </w:rPr>
                                </w:pPr>
                                <w:r w:rsidRPr="007D0363">
                                  <w:rPr>
                                    <w:rFonts w:ascii="Arial" w:hAnsi="Arial" w:cs="Arial"/>
                                    <w:b/>
                                    <w:bCs/>
                                    <w:color w:val="800000"/>
                                    <w:sz w:val="20"/>
                                    <w:szCs w:val="20"/>
                                  </w:rPr>
                                  <w:t>Favorable</w:t>
                                </w:r>
                              </w:p>
                              <w:p w14:paraId="19F4F3B8" w14:textId="77777777" w:rsidR="005A2000" w:rsidRPr="007D0363" w:rsidRDefault="005A2000" w:rsidP="005A2000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FF"/>
                                    <w:sz w:val="20"/>
                                    <w:szCs w:val="20"/>
                                  </w:rPr>
                                </w:pPr>
                                <w:r w:rsidRPr="007D0363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FF"/>
                                    <w:sz w:val="20"/>
                                    <w:szCs w:val="20"/>
                                  </w:rPr>
                                  <w:t>Unfavorab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1608666223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759777" y="2941002"/>
                              <a:ext cx="1845310" cy="2876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9C129FB" w14:textId="77777777" w:rsidR="005A2000" w:rsidRPr="007D0363" w:rsidRDefault="005A2000" w:rsidP="005A2000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7D0363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ESMO Risk Categor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680683896" name="Text Box 3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778827" y="778827"/>
                              <a:ext cx="1845310" cy="2876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4C616EC6" w14:textId="77777777" w:rsidR="005A2000" w:rsidRPr="007D0363" w:rsidRDefault="005A2000" w:rsidP="005A2000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urvival Probabilit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30881854" name="Picture 30881854" descr="A graph of a number of month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651" t="67537" b="25934"/>
                            <a:stretch/>
                          </pic:blipFill>
                          <pic:spPr bwMode="auto">
                            <a:xfrm>
                              <a:off x="766729" y="3788429"/>
                              <a:ext cx="5865211" cy="2755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271968998" name="Picture 1271968998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801" t="74291" b="7464"/>
                            <a:stretch/>
                          </pic:blipFill>
                          <pic:spPr bwMode="auto">
                            <a:xfrm>
                              <a:off x="1154748" y="2998152"/>
                              <a:ext cx="5457825" cy="77089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113076116" name="Picture 111307611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75" b="25862"/>
                          <a:stretch/>
                        </pic:blipFill>
                        <pic:spPr bwMode="auto">
                          <a:xfrm>
                            <a:off x="628650" y="0"/>
                            <a:ext cx="6003290" cy="34575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2F5A78" id="Group 1225704131" o:spid="_x0000_s1042" style="position:absolute;margin-left:-19.5pt;margin-top:-27pt;width:522.2pt;height:366.5pt;z-index:251658240;mso-width-relative:margin;mso-height-relative:margin" coordsize="66319,4654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">
                <v:group id="Group 17" o:spid="_x0000_s1043" style="position:absolute;top:5905;width:66319;height:40640" coordsize="66319,406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">
                  <v:shape id="Text Box 1" o:spid="_x0000_s1044" type="#_x0000_t202" style="position:absolute;left:2308;top:32077;width:9709;height:61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" stroked="f">
                    <v:textbox style="mso-fit-shape-to-text:t">
                      <w:txbxContent>
                        <w:p w14:paraId="4977F4BE" w14:textId="77777777" w:rsidR="005A2000" w:rsidRPr="007D0363" w:rsidRDefault="005A2000" w:rsidP="005A2000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bCs/>
                              <w:color w:val="800000"/>
                              <w:sz w:val="20"/>
                              <w:szCs w:val="20"/>
                            </w:rPr>
                          </w:pPr>
                          <w:r w:rsidRPr="007D0363">
                            <w:rPr>
                              <w:rFonts w:ascii="Arial" w:hAnsi="Arial" w:cs="Arial"/>
                              <w:b/>
                              <w:bCs/>
                              <w:color w:val="800000"/>
                              <w:sz w:val="20"/>
                              <w:szCs w:val="20"/>
                            </w:rPr>
                            <w:t>Favorable</w:t>
                          </w:r>
                        </w:p>
                        <w:p w14:paraId="19F4F3B8" w14:textId="77777777" w:rsidR="005A2000" w:rsidRPr="007D0363" w:rsidRDefault="005A2000" w:rsidP="005A2000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bCs/>
                              <w:color w:val="0000FF"/>
                              <w:sz w:val="20"/>
                              <w:szCs w:val="20"/>
                            </w:rPr>
                          </w:pPr>
                          <w:r w:rsidRPr="007D0363">
                            <w:rPr>
                              <w:rFonts w:ascii="Arial" w:hAnsi="Arial" w:cs="Arial"/>
                              <w:b/>
                              <w:bCs/>
                              <w:color w:val="0000FF"/>
                              <w:sz w:val="20"/>
                              <w:szCs w:val="20"/>
                            </w:rPr>
                            <w:t>Unfavorable</w:t>
                          </w:r>
                        </w:p>
                      </w:txbxContent>
                    </v:textbox>
                  </v:shape>
                  <v:shape id="Text Box 2" o:spid="_x0000_s1045" type="#_x0000_t202" style="position:absolute;left:-7598;top:29409;width:18453;height:287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" stroked="f">
                    <v:textbox>
                      <w:txbxContent>
                        <w:p w14:paraId="79C129FB" w14:textId="77777777" w:rsidR="005A2000" w:rsidRPr="007D0363" w:rsidRDefault="005A2000" w:rsidP="005A2000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7D0363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ESMO Risk Category</w:t>
                          </w:r>
                        </w:p>
                      </w:txbxContent>
                    </v:textbox>
                  </v:shape>
                  <v:shape id="Text Box 3" o:spid="_x0000_s1046" type="#_x0000_t202" style="position:absolute;left:-7789;top:7789;width:18453;height:287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" stroked="f">
                    <v:textbox>
                      <w:txbxContent>
                        <w:p w14:paraId="4C616EC6" w14:textId="77777777" w:rsidR="005A2000" w:rsidRPr="007D0363" w:rsidRDefault="005A2000" w:rsidP="005A2000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Survival Probability</w:t>
                          </w:r>
                        </w:p>
                      </w:txbxContent>
                    </v:textbox>
                  </v:shape>
                  <v:shape id="Picture 30881854" o:spid="_x0000_s1047" type="#_x0000_t75" alt="A graph of a number of months&#10;&#10;Description automatically generated" style="position:absolute;left:7667;top:37884;width:58652;height:27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">
                    <v:imagedata r:id="rId13" o:title="A graph of a number of months&#10;&#10;Description automatically generated" croptop="44261f" cropbottom="16996f" cropleft="3703f"/>
                  </v:shape>
                  <v:shape id="Picture 1271968998" o:spid="_x0000_s1048" type="#_x0000_t75" style="position:absolute;left:11547;top:29981;width:54578;height:77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">
                    <v:imagedata r:id="rId13" o:title="" croptop="48687f" cropbottom="4892f" cropleft="7734f"/>
                  </v:shape>
                </v:group>
                <v:shape id="Picture 1113076116" o:spid="_x0000_s1049" type="#_x0000_t75" style="position:absolute;left:6286;width:60033;height:34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">
                  <v:imagedata r:id="rId13" o:title="" cropbottom="16949f" cropleft="3260f"/>
                </v:shape>
              </v:group>
            </w:pict>
          </mc:Fallback>
        </mc:AlternateContent>
      </w:r>
    </w:p>
    <w:p w14:paraId="5F392FEB" w14:textId="036109B2" w:rsidR="00BF73F7" w:rsidRDefault="00BF73F7"/>
    <w:p w14:paraId="2BD7CFB6" w14:textId="23DAC0DF" w:rsidR="00BF73F7" w:rsidRDefault="00BF73F7"/>
    <w:p w14:paraId="1CF705F3" w14:textId="77777777" w:rsidR="00BF73F7" w:rsidRDefault="00BF73F7"/>
    <w:p w14:paraId="758C8D59" w14:textId="257731D9" w:rsidR="00E61065" w:rsidRDefault="00E61065">
      <w:r>
        <w:rPr>
          <w:rFonts w:ascii="Calibri" w:hAnsi="Calibri" w:cs="Calibri"/>
          <w:color w:val="000000"/>
          <w:shd w:val="clear" w:color="auto" w:fill="FFFFFF"/>
        </w:rPr>
        <w:br/>
      </w:r>
    </w:p>
    <w:p w14:paraId="7840A33E" w14:textId="52F9FAAC" w:rsidR="00BF73F7" w:rsidRDefault="00BF73F7"/>
    <w:p w14:paraId="3B74A9CB" w14:textId="77777777" w:rsidR="00BF73F7" w:rsidRDefault="00BF73F7"/>
    <w:p w14:paraId="4A32684A" w14:textId="3E1C6A99" w:rsidR="00BF73F7" w:rsidRDefault="00BF73F7"/>
    <w:p w14:paraId="0F0A7793" w14:textId="77777777" w:rsidR="00BF73F7" w:rsidRDefault="00BF73F7"/>
    <w:p w14:paraId="717D3EC5" w14:textId="77777777" w:rsidR="00BF73F7" w:rsidRDefault="00BF73F7"/>
    <w:p w14:paraId="198E0352" w14:textId="77777777" w:rsidR="00BF73F7" w:rsidRDefault="00BF73F7"/>
    <w:p w14:paraId="51A0A1A5" w14:textId="77777777" w:rsidR="00BF73F7" w:rsidRDefault="00BF73F7"/>
    <w:p w14:paraId="5B677A41" w14:textId="77777777" w:rsidR="00BF73F7" w:rsidRDefault="00BF73F7"/>
    <w:p w14:paraId="7E0D81CA" w14:textId="77777777" w:rsidR="00BF73F7" w:rsidRDefault="00BF73F7"/>
    <w:p w14:paraId="14F334A3" w14:textId="77777777" w:rsidR="00BF73F7" w:rsidRDefault="00BF73F7"/>
    <w:p w14:paraId="0A85EDD8" w14:textId="77777777" w:rsidR="003162DA" w:rsidRDefault="003162DA"/>
    <w:p w14:paraId="41777E40" w14:textId="53E80F74" w:rsidR="00E61065" w:rsidRDefault="00E61065">
      <w:r w:rsidRPr="4CAF3E33">
        <w:rPr>
          <w:b/>
          <w:bCs/>
        </w:rPr>
        <w:t>Supplementary Figure 3:</w:t>
      </w:r>
      <w:r>
        <w:t xml:space="preserve"> Progression free survival in patients with non-squamous histology who received systemic treatment stratified by European Society of Medical Oncology risk category. </w:t>
      </w:r>
      <w:r w:rsidR="00EF7045">
        <w:t>Favorable</w:t>
      </w:r>
      <w:r w:rsidR="004C32E8">
        <w:t xml:space="preserve"> risk (median 15.0</w:t>
      </w:r>
      <w:r w:rsidR="00EB6F24">
        <w:t>, 95% CI 9.8–no estimate months)</w:t>
      </w:r>
      <w:r w:rsidR="004C32E8">
        <w:t xml:space="preserve"> was associated with improved progression free survival</w:t>
      </w:r>
      <w:r w:rsidR="00EB6F24">
        <w:t xml:space="preserve"> compared to unfavorable risk patients (median 6.7, 95% CI 4.5-12.1 months). </w:t>
      </w:r>
    </w:p>
    <w:p w14:paraId="5DBB635C" w14:textId="77777777" w:rsidR="00E61065" w:rsidRDefault="00E61065"/>
    <w:p w14:paraId="0FB03F1E" w14:textId="5697D2D4" w:rsidR="00E61065" w:rsidRDefault="00D662D6">
      <w:r>
        <w:rPr>
          <w:noProof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197FFD2A" wp14:editId="6838F8A4">
                <wp:simplePos x="0" y="0"/>
                <wp:positionH relativeFrom="column">
                  <wp:posOffset>0</wp:posOffset>
                </wp:positionH>
                <wp:positionV relativeFrom="paragraph">
                  <wp:posOffset>285750</wp:posOffset>
                </wp:positionV>
                <wp:extent cx="6370320" cy="4368800"/>
                <wp:effectExtent l="0" t="0" r="0" b="0"/>
                <wp:wrapSquare wrapText="bothSides"/>
                <wp:docPr id="1840119050" name="Group 18401190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70320" cy="4368800"/>
                          <a:chOff x="0" y="0"/>
                          <a:chExt cx="6370637" cy="4369383"/>
                        </a:xfrm>
                      </wpg:grpSpPr>
                      <wpg:grpSp>
                        <wpg:cNvPr id="48319741" name="Group 19"/>
                        <wpg:cNvGrpSpPr/>
                        <wpg:grpSpPr>
                          <a:xfrm>
                            <a:off x="0" y="361950"/>
                            <a:ext cx="6370637" cy="4007433"/>
                            <a:chOff x="0" y="0"/>
                            <a:chExt cx="6370637" cy="4007433"/>
                          </a:xfrm>
                        </wpg:grpSpPr>
                        <pic:pic xmlns:pic="http://schemas.openxmlformats.org/drawingml/2006/picture">
                          <pic:nvPicPr>
                            <pic:cNvPr id="1426927194" name="Picture 1426927194" descr="A graph of a number of month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1968" t="74302" b="7909"/>
                            <a:stretch/>
                          </pic:blipFill>
                          <pic:spPr bwMode="auto">
                            <a:xfrm>
                              <a:off x="1145222" y="2931478"/>
                              <a:ext cx="5225415" cy="7524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03854354" name="Picture 1503854354" descr="A graph of a number of month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7158" t="67553" b="26148"/>
                            <a:stretch/>
                          </pic:blipFill>
                          <pic:spPr bwMode="auto">
                            <a:xfrm>
                              <a:off x="859472" y="3703003"/>
                              <a:ext cx="5473065" cy="26543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1335327778" name="Text Box 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0822" y="3207703"/>
                              <a:ext cx="970280" cy="61785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9860E1" w14:textId="77777777" w:rsidR="00D662D6" w:rsidRPr="007D0363" w:rsidRDefault="00D662D6" w:rsidP="00D662D6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bCs/>
                                    <w:color w:val="800000"/>
                                    <w:sz w:val="20"/>
                                    <w:szCs w:val="20"/>
                                  </w:rPr>
                                </w:pPr>
                                <w:r w:rsidRPr="007D0363">
                                  <w:rPr>
                                    <w:rFonts w:ascii="Arial" w:hAnsi="Arial" w:cs="Arial"/>
                                    <w:b/>
                                    <w:bCs/>
                                    <w:color w:val="800000"/>
                                    <w:sz w:val="20"/>
                                    <w:szCs w:val="20"/>
                                  </w:rPr>
                                  <w:t>Favorable</w:t>
                                </w:r>
                              </w:p>
                              <w:p w14:paraId="2EC980B7" w14:textId="77777777" w:rsidR="00D662D6" w:rsidRPr="007D0363" w:rsidRDefault="00D662D6" w:rsidP="00D662D6">
                                <w:pPr>
                                  <w:jc w:val="right"/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FF"/>
                                    <w:sz w:val="20"/>
                                    <w:szCs w:val="20"/>
                                  </w:rPr>
                                </w:pPr>
                                <w:r w:rsidRPr="007D0363"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FF"/>
                                    <w:sz w:val="20"/>
                                    <w:szCs w:val="20"/>
                                  </w:rPr>
                                  <w:t>Unfavorable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70800930" name="Text Box 2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759778" y="2941003"/>
                              <a:ext cx="1845219" cy="28764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D48BFD" w14:textId="77777777" w:rsidR="00D662D6" w:rsidRPr="007D0363" w:rsidRDefault="00D662D6" w:rsidP="00D662D6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 w:rsidRPr="007D0363"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ESMO Risk Categor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370434884" name="Text Box 3"/>
                          <wps:cNvSpPr txBox="1">
                            <a:spLocks noChangeArrowheads="1"/>
                          </wps:cNvSpPr>
                          <wps:spPr bwMode="auto">
                            <a:xfrm rot="16200000">
                              <a:off x="-778828" y="778828"/>
                              <a:ext cx="1844675" cy="2870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6E68536" w14:textId="77777777" w:rsidR="00D662D6" w:rsidRPr="007D0363" w:rsidRDefault="00D662D6" w:rsidP="00D662D6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sz w:val="20"/>
                                    <w:szCs w:val="20"/>
                                  </w:rPr>
                                  <w:t>Survival Probabilit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36979453" name="Picture 33697945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635" b="25079"/>
                          <a:stretch/>
                        </pic:blipFill>
                        <pic:spPr bwMode="auto">
                          <a:xfrm>
                            <a:off x="685800" y="0"/>
                            <a:ext cx="5682615" cy="329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97FFD2A" id="Group 1840119050" o:spid="_x0000_s1050" style="position:absolute;margin-left:0;margin-top:22.5pt;width:501.6pt;height:344pt;z-index:251658241;mso-height-relative:margin" coordsize="63706,4369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">
                <v:group id="Group 19" o:spid="_x0000_s1051" style="position:absolute;top:3619;width:63706;height:40074" coordsize="63706,400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">
                  <v:shape id="Picture 1426927194" o:spid="_x0000_s1052" type="#_x0000_t75" alt="A graph of a number of months&#10;&#10;Description automatically generated" style="position:absolute;left:11452;top:29314;width:52254;height:7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">
                    <v:imagedata r:id="rId15" o:title="A graph of a number of months&#10;&#10;Description automatically generated" croptop="48695f" cropbottom="5183f" cropleft="7843f"/>
                  </v:shape>
                  <v:shape id="Picture 1503854354" o:spid="_x0000_s1053" type="#_x0000_t75" alt="A graph of a number of months&#10;&#10;Description automatically generated" style="position:absolute;left:8594;top:37030;width:54731;height:26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">
                    <v:imagedata r:id="rId15" o:title="A graph of a number of months&#10;&#10;Description automatically generated" croptop="44272f" cropbottom="17136f" cropleft="4691f"/>
                  </v:shape>
                  <v:shape id="Text Box 1" o:spid="_x0000_s1054" type="#_x0000_t202" style="position:absolute;left:2308;top:32077;width:9703;height:61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" stroked="f">
                    <v:textbox style="mso-fit-shape-to-text:t">
                      <w:txbxContent>
                        <w:p w14:paraId="569860E1" w14:textId="77777777" w:rsidR="00D662D6" w:rsidRPr="007D0363" w:rsidRDefault="00D662D6" w:rsidP="00D662D6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bCs/>
                              <w:color w:val="800000"/>
                              <w:sz w:val="20"/>
                              <w:szCs w:val="20"/>
                            </w:rPr>
                          </w:pPr>
                          <w:r w:rsidRPr="007D0363">
                            <w:rPr>
                              <w:rFonts w:ascii="Arial" w:hAnsi="Arial" w:cs="Arial"/>
                              <w:b/>
                              <w:bCs/>
                              <w:color w:val="800000"/>
                              <w:sz w:val="20"/>
                              <w:szCs w:val="20"/>
                            </w:rPr>
                            <w:t>Favorable</w:t>
                          </w:r>
                        </w:p>
                        <w:p w14:paraId="2EC980B7" w14:textId="77777777" w:rsidR="00D662D6" w:rsidRPr="007D0363" w:rsidRDefault="00D662D6" w:rsidP="00D662D6">
                          <w:pPr>
                            <w:jc w:val="right"/>
                            <w:rPr>
                              <w:rFonts w:ascii="Arial" w:hAnsi="Arial" w:cs="Arial"/>
                              <w:b/>
                              <w:bCs/>
                              <w:color w:val="0000FF"/>
                              <w:sz w:val="20"/>
                              <w:szCs w:val="20"/>
                            </w:rPr>
                          </w:pPr>
                          <w:r w:rsidRPr="007D0363">
                            <w:rPr>
                              <w:rFonts w:ascii="Arial" w:hAnsi="Arial" w:cs="Arial"/>
                              <w:b/>
                              <w:bCs/>
                              <w:color w:val="0000FF"/>
                              <w:sz w:val="20"/>
                              <w:szCs w:val="20"/>
                            </w:rPr>
                            <w:t>Unfavorable</w:t>
                          </w:r>
                        </w:p>
                      </w:txbxContent>
                    </v:textbox>
                  </v:shape>
                  <v:shape id="Text Box 2" o:spid="_x0000_s1055" type="#_x0000_t202" style="position:absolute;left:-7598;top:29410;width:18452;height:287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" stroked="f">
                    <v:textbox>
                      <w:txbxContent>
                        <w:p w14:paraId="6FD48BFD" w14:textId="77777777" w:rsidR="00D662D6" w:rsidRPr="007D0363" w:rsidRDefault="00D662D6" w:rsidP="00D662D6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 w:rsidRPr="007D0363"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ESMO Risk Category</w:t>
                          </w:r>
                        </w:p>
                      </w:txbxContent>
                    </v:textbox>
                  </v:shape>
                  <v:shape id="Text Box 3" o:spid="_x0000_s1056" type="#_x0000_t202" style="position:absolute;left:-7788;top:7788;width:18446;height:2870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" stroked="f">
                    <v:textbox>
                      <w:txbxContent>
                        <w:p w14:paraId="76E68536" w14:textId="77777777" w:rsidR="00D662D6" w:rsidRPr="007D0363" w:rsidRDefault="00D662D6" w:rsidP="00D662D6">
                          <w:pP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sz w:val="20"/>
                              <w:szCs w:val="20"/>
                            </w:rPr>
                            <w:t>Survival Probability</w:t>
                          </w:r>
                        </w:p>
                      </w:txbxContent>
                    </v:textbox>
                  </v:shape>
                </v:group>
                <v:shape id="Picture 336979453" o:spid="_x0000_s1057" type="#_x0000_t75" style="position:absolute;left:6858;width:56826;height:329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">
                  <v:imagedata r:id="rId15" o:title="" cropbottom="16436f" cropleft="3038f"/>
                </v:shape>
                <w10:wrap type="square"/>
              </v:group>
            </w:pict>
          </mc:Fallback>
        </mc:AlternateContent>
      </w:r>
    </w:p>
    <w:p w14:paraId="6BE22F8B" w14:textId="77777777" w:rsidR="00D662D6" w:rsidRDefault="00D662D6" w:rsidP="00E61065">
      <w:pPr>
        <w:rPr>
          <w:b/>
          <w:bCs/>
        </w:rPr>
      </w:pPr>
    </w:p>
    <w:p w14:paraId="22E1B5B2" w14:textId="73403E86" w:rsidR="007E404F" w:rsidRDefault="00E61065" w:rsidP="00E61065">
      <w:r w:rsidRPr="4CAF3E33">
        <w:rPr>
          <w:b/>
          <w:bCs/>
        </w:rPr>
        <w:t>Supplementary Figure 4:</w:t>
      </w:r>
      <w:r>
        <w:t xml:space="preserve"> Overall survival in patients with non-squamous histology who received systemic treatment stratified by European Society of Medical Oncology risk category. </w:t>
      </w:r>
      <w:r w:rsidR="00EF7045">
        <w:t>Favorable</w:t>
      </w:r>
      <w:r w:rsidR="00EB6F24">
        <w:t xml:space="preserve"> risk was associated with improved overall survival (median 29.8, 95% CI 25.</w:t>
      </w:r>
      <w:r w:rsidR="3B78943E">
        <w:t>0</w:t>
      </w:r>
      <w:r w:rsidR="00EB6F24">
        <w:t xml:space="preserve"> –no estimate months) compared to unfavorable risk (median 10.2, 95% CI 6.1–18.5 months). </w:t>
      </w:r>
    </w:p>
    <w:p w14:paraId="0625A66B" w14:textId="008CB8EE" w:rsidR="00B47BBD" w:rsidRDefault="00B47BBD">
      <w:r>
        <w:br w:type="page"/>
      </w:r>
    </w:p>
    <w:p w14:paraId="319F3111" w14:textId="77777777" w:rsidR="00B47BBD" w:rsidRDefault="00B47BBD" w:rsidP="00E61065"/>
    <w:p w14:paraId="058D9719" w14:textId="7BCF7DC9" w:rsidR="00B47BBD" w:rsidRPr="00F470F5" w:rsidRDefault="00B47BBD" w:rsidP="00B47BBD">
      <w:r>
        <w:rPr>
          <w:noProof/>
        </w:rPr>
        <w:drawing>
          <wp:inline distT="0" distB="0" distL="0" distR="0" wp14:anchorId="0B048D80" wp14:editId="673FF248">
            <wp:extent cx="5731510" cy="2571561"/>
            <wp:effectExtent l="0" t="0" r="2540" b="635"/>
            <wp:docPr id="3" name="Picture 3" descr="A table with black square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table with black squares and whit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71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B47BBD">
        <w:rPr>
          <w:b/>
          <w:bCs/>
        </w:rPr>
        <w:t xml:space="preserve"> </w:t>
      </w:r>
      <w:r w:rsidRPr="00C878F5">
        <w:rPr>
          <w:b/>
          <w:bCs/>
        </w:rPr>
        <w:t xml:space="preserve">Supplementary Figure </w:t>
      </w:r>
      <w:r>
        <w:rPr>
          <w:b/>
          <w:bCs/>
        </w:rPr>
        <w:t xml:space="preserve">5: </w:t>
      </w:r>
      <w:r w:rsidRPr="008D1286">
        <w:t>Univaria</w:t>
      </w:r>
      <w:r>
        <w:t>bl</w:t>
      </w:r>
      <w:r w:rsidRPr="008D1286">
        <w:t xml:space="preserve">e Cox regression proportional hazard analysis of clinical variables associated with OS in </w:t>
      </w:r>
      <w:r>
        <w:t xml:space="preserve">patients with non-squamous histology who received systemic treatment. </w:t>
      </w:r>
    </w:p>
    <w:p w14:paraId="31E8E5FF" w14:textId="23EA3D3A" w:rsidR="00B47BBD" w:rsidRDefault="00B47BBD" w:rsidP="00E61065"/>
    <w:p w14:paraId="02AB99E9" w14:textId="77777777" w:rsidR="007E404F" w:rsidRDefault="007E404F">
      <w:r>
        <w:br w:type="page"/>
      </w:r>
    </w:p>
    <w:p w14:paraId="0585A60F" w14:textId="1243E4F7" w:rsidR="00E61065" w:rsidRDefault="007E404F" w:rsidP="00E61065">
      <w:r>
        <w:rPr>
          <w:noProof/>
        </w:rPr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51B396D2" wp14:editId="6CA788A3">
                <wp:simplePos x="0" y="0"/>
                <wp:positionH relativeFrom="column">
                  <wp:posOffset>-581025</wp:posOffset>
                </wp:positionH>
                <wp:positionV relativeFrom="paragraph">
                  <wp:posOffset>285750</wp:posOffset>
                </wp:positionV>
                <wp:extent cx="5485765" cy="4104641"/>
                <wp:effectExtent l="0" t="0" r="635" b="0"/>
                <wp:wrapNone/>
                <wp:docPr id="34518518" name="Group 345185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5765" cy="4104641"/>
                          <a:chOff x="0" y="0"/>
                          <a:chExt cx="5485765" cy="4104641"/>
                        </a:xfrm>
                      </wpg:grpSpPr>
                      <pic:pic xmlns:pic="http://schemas.openxmlformats.org/drawingml/2006/picture">
                        <pic:nvPicPr>
                          <pic:cNvPr id="432569337" name="Picture 43256933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305" b="24611"/>
                          <a:stretch/>
                        </pic:blipFill>
                        <pic:spPr bwMode="auto">
                          <a:xfrm>
                            <a:off x="581025" y="0"/>
                            <a:ext cx="4857115" cy="30473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g:grpSp>
                        <wpg:cNvPr id="992715533" name="Group 22"/>
                        <wpg:cNvGrpSpPr/>
                        <wpg:grpSpPr>
                          <a:xfrm>
                            <a:off x="0" y="304800"/>
                            <a:ext cx="5485765" cy="3799841"/>
                            <a:chOff x="333375" y="590568"/>
                            <a:chExt cx="5485765" cy="3800457"/>
                          </a:xfrm>
                        </wpg:grpSpPr>
                        <wpg:grpSp>
                          <wpg:cNvPr id="60848691" name="Group 21"/>
                          <wpg:cNvGrpSpPr/>
                          <wpg:grpSpPr>
                            <a:xfrm>
                              <a:off x="333375" y="590568"/>
                              <a:ext cx="1211897" cy="3702706"/>
                              <a:chOff x="333375" y="590568"/>
                              <a:chExt cx="1211897" cy="3702706"/>
                            </a:xfrm>
                          </wpg:grpSpPr>
                          <wps:wsp>
                            <wps:cNvPr id="835572167" name="Text Box 835572167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573723" y="3560126"/>
                                <a:ext cx="971549" cy="54573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77A92E2" w14:textId="77777777" w:rsidR="007E404F" w:rsidRPr="007D0363" w:rsidRDefault="007E404F" w:rsidP="007E404F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8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800000"/>
                                      <w:sz w:val="20"/>
                                      <w:szCs w:val="20"/>
                                    </w:rPr>
                                    <w:t>Empirical</w:t>
                                  </w:r>
                                </w:p>
                                <w:p w14:paraId="3461DBB8" w14:textId="77777777" w:rsidR="007E404F" w:rsidRPr="007D0363" w:rsidRDefault="007E404F" w:rsidP="007E404F">
                                  <w:pPr>
                                    <w:jc w:val="right"/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0000FF"/>
                                      <w:sz w:val="20"/>
                                      <w:szCs w:val="20"/>
                                    </w:rPr>
                                    <w:t>Site-Specifi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529839532" name="Text Box 152983953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426402" y="3226791"/>
                                <a:ext cx="1845310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934EA5B" w14:textId="77777777" w:rsidR="007E404F" w:rsidRPr="007D0363" w:rsidRDefault="007E404F" w:rsidP="007E404F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First Line Treatment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324061572" name="Text Box 324061572"/>
                            <wps:cNvSpPr txBox="1">
                              <a:spLocks noChangeArrowheads="1"/>
                            </wps:cNvSpPr>
                            <wps:spPr bwMode="auto">
                              <a:xfrm rot="16200000">
                                <a:off x="-445452" y="1369395"/>
                                <a:ext cx="1845310" cy="2876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3395296" w14:textId="77777777" w:rsidR="007E404F" w:rsidRPr="007D0363" w:rsidRDefault="007E404F" w:rsidP="007E404F">
                                  <w:pP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urvival Probability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1466701900" name="Picture 1466701900" descr="A graph of a patient's disease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0872" t="74682" b="7166"/>
                            <a:stretch/>
                          </pic:blipFill>
                          <pic:spPr bwMode="auto">
                            <a:xfrm>
                              <a:off x="1476375" y="3324225"/>
                              <a:ext cx="4330700" cy="7334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549444370" name="Picture 1549444370" descr="A graph of a patient's disease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6435" t="67615" b="25081"/>
                            <a:stretch/>
                          </pic:blipFill>
                          <pic:spPr bwMode="auto">
                            <a:xfrm>
                              <a:off x="695325" y="4095750"/>
                              <a:ext cx="5123815" cy="29527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1B396D2" id="Group 34518518" o:spid="_x0000_s1058" style="position:absolute;margin-left:-45.75pt;margin-top:22.5pt;width:431.95pt;height:323.2pt;z-index:251658242" coordsize="54857,410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">
                <v:shape id="Picture 432569337" o:spid="_x0000_s1059" type="#_x0000_t75" style="position:absolute;left:5810;width:48571;height:304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">
                  <v:imagedata r:id="rId18" o:title="" cropbottom="16129f" cropleft="7409f"/>
                </v:shape>
                <v:group id="Group 22" o:spid="_x0000_s1060" style="position:absolute;top:3048;width:54857;height:37998" coordorigin="3333,5905" coordsize="54857,380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">
                  <v:group id="Group 21" o:spid="_x0000_s1061" style="position:absolute;left:3333;top:5905;width:12119;height:37027" coordorigin="3333,5905" coordsize="12118,370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">
                    <v:shape id="Text Box 835572167" o:spid="_x0000_s1062" type="#_x0000_t202" style="position:absolute;left:5737;top:35601;width:9715;height:54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" stroked="f">
                      <v:textbox>
                        <w:txbxContent>
                          <w:p w14:paraId="777A92E2" w14:textId="77777777" w:rsidR="007E404F" w:rsidRPr="007D0363" w:rsidRDefault="007E404F" w:rsidP="007E404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8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800000"/>
                                <w:sz w:val="20"/>
                                <w:szCs w:val="20"/>
                              </w:rPr>
                              <w:t>Empirical</w:t>
                            </w:r>
                          </w:p>
                          <w:p w14:paraId="3461DBB8" w14:textId="77777777" w:rsidR="007E404F" w:rsidRPr="007D0363" w:rsidRDefault="007E404F" w:rsidP="007E404F">
                            <w:pPr>
                              <w:jc w:val="right"/>
                              <w:rPr>
                                <w:rFonts w:ascii="Arial" w:hAnsi="Arial" w:cs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FF"/>
                                <w:sz w:val="20"/>
                                <w:szCs w:val="20"/>
                              </w:rPr>
                              <w:t>Site-Specific</w:t>
                            </w:r>
                          </w:p>
                        </w:txbxContent>
                      </v:textbox>
                    </v:shape>
                    <v:shape id="Text Box 1529839532" o:spid="_x0000_s1063" type="#_x0000_t202" style="position:absolute;left:-4265;top:32268;width:18453;height:287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" stroked="f">
                      <v:textbox>
                        <w:txbxContent>
                          <w:p w14:paraId="3934EA5B" w14:textId="77777777" w:rsidR="007E404F" w:rsidRPr="007D0363" w:rsidRDefault="007E404F" w:rsidP="007E404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First Line Treatment</w:t>
                            </w:r>
                          </w:p>
                        </w:txbxContent>
                      </v:textbox>
                    </v:shape>
                    <v:shape id="Text Box 324061572" o:spid="_x0000_s1064" type="#_x0000_t202" style="position:absolute;left:-4455;top:13693;width:18453;height:287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" stroked="f">
                      <v:textbox>
                        <w:txbxContent>
                          <w:p w14:paraId="73395296" w14:textId="77777777" w:rsidR="007E404F" w:rsidRPr="007D0363" w:rsidRDefault="007E404F" w:rsidP="007E404F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urvival Probability</w:t>
                            </w:r>
                          </w:p>
                        </w:txbxContent>
                      </v:textbox>
                    </v:shape>
                  </v:group>
                  <v:shape id="Picture 1466701900" o:spid="_x0000_s1065" type="#_x0000_t75" alt="A graph of a patient's disease&#10;&#10;Description automatically generated" style="position:absolute;left:14763;top:33242;width:43307;height:73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">
                    <v:imagedata r:id="rId18" o:title="A graph of a patient's disease&#10;&#10;Description automatically generated" croptop="48944f" cropbottom="4696f" cropleft="13679f"/>
                  </v:shape>
                  <v:shape id="Picture 1549444370" o:spid="_x0000_s1066" type="#_x0000_t75" alt="A graph of a patient's disease&#10;&#10;Description automatically generated" style="position:absolute;left:6953;top:40957;width:51238;height:29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">
                    <v:imagedata r:id="rId18" o:title="A graph of a patient's disease&#10;&#10;Description automatically generated" croptop="44312f" cropbottom="16437f" cropleft="4217f"/>
                  </v:shape>
                </v:group>
              </v:group>
            </w:pict>
          </mc:Fallback>
        </mc:AlternateContent>
      </w:r>
    </w:p>
    <w:p w14:paraId="7EFA617B" w14:textId="394ABA3D" w:rsidR="007E404F" w:rsidRDefault="007E404F" w:rsidP="00E61065"/>
    <w:p w14:paraId="62F9626B" w14:textId="42B45AFA" w:rsidR="00E61065" w:rsidRDefault="00E61065" w:rsidP="00E61065"/>
    <w:p w14:paraId="0ADE7C41" w14:textId="77777777" w:rsidR="007E404F" w:rsidRDefault="007E404F" w:rsidP="00E61065">
      <w:pPr>
        <w:rPr>
          <w:b/>
          <w:bCs/>
        </w:rPr>
      </w:pPr>
    </w:p>
    <w:p w14:paraId="13E29C6C" w14:textId="77777777" w:rsidR="007E404F" w:rsidRDefault="007E404F" w:rsidP="00E61065">
      <w:pPr>
        <w:rPr>
          <w:b/>
          <w:bCs/>
        </w:rPr>
      </w:pPr>
    </w:p>
    <w:p w14:paraId="0AFA5CEC" w14:textId="77777777" w:rsidR="007E404F" w:rsidRDefault="007E404F" w:rsidP="00E61065">
      <w:pPr>
        <w:rPr>
          <w:b/>
          <w:bCs/>
        </w:rPr>
      </w:pPr>
    </w:p>
    <w:p w14:paraId="39C56D4D" w14:textId="77777777" w:rsidR="007E404F" w:rsidRDefault="007E404F" w:rsidP="00E61065">
      <w:pPr>
        <w:rPr>
          <w:b/>
          <w:bCs/>
        </w:rPr>
      </w:pPr>
    </w:p>
    <w:p w14:paraId="03BC77A6" w14:textId="77777777" w:rsidR="007E404F" w:rsidRDefault="007E404F" w:rsidP="00E61065">
      <w:pPr>
        <w:rPr>
          <w:b/>
          <w:bCs/>
        </w:rPr>
      </w:pPr>
    </w:p>
    <w:p w14:paraId="69A5473D" w14:textId="77777777" w:rsidR="007E404F" w:rsidRDefault="007E404F" w:rsidP="00E61065">
      <w:pPr>
        <w:rPr>
          <w:b/>
          <w:bCs/>
        </w:rPr>
      </w:pPr>
    </w:p>
    <w:p w14:paraId="27C84CD8" w14:textId="77777777" w:rsidR="007E404F" w:rsidRDefault="007E404F" w:rsidP="00E61065">
      <w:pPr>
        <w:rPr>
          <w:b/>
          <w:bCs/>
        </w:rPr>
      </w:pPr>
    </w:p>
    <w:p w14:paraId="0032F804" w14:textId="77777777" w:rsidR="007E404F" w:rsidRDefault="007E404F" w:rsidP="00E61065">
      <w:pPr>
        <w:rPr>
          <w:b/>
          <w:bCs/>
        </w:rPr>
      </w:pPr>
    </w:p>
    <w:p w14:paraId="376FE6E5" w14:textId="77777777" w:rsidR="007E404F" w:rsidRDefault="007E404F" w:rsidP="00E61065">
      <w:pPr>
        <w:rPr>
          <w:b/>
          <w:bCs/>
        </w:rPr>
      </w:pPr>
    </w:p>
    <w:p w14:paraId="3AC8E7BB" w14:textId="77777777" w:rsidR="007E404F" w:rsidRDefault="007E404F" w:rsidP="00E61065">
      <w:pPr>
        <w:rPr>
          <w:b/>
          <w:bCs/>
        </w:rPr>
      </w:pPr>
    </w:p>
    <w:p w14:paraId="5E5754BD" w14:textId="77777777" w:rsidR="007E404F" w:rsidRDefault="007E404F" w:rsidP="00E61065">
      <w:pPr>
        <w:rPr>
          <w:b/>
          <w:bCs/>
        </w:rPr>
      </w:pPr>
    </w:p>
    <w:p w14:paraId="4CFE3280" w14:textId="77777777" w:rsidR="007E404F" w:rsidRDefault="007E404F" w:rsidP="00E61065">
      <w:pPr>
        <w:rPr>
          <w:b/>
          <w:bCs/>
        </w:rPr>
      </w:pPr>
    </w:p>
    <w:p w14:paraId="22F90A74" w14:textId="77777777" w:rsidR="007E404F" w:rsidRDefault="007E404F" w:rsidP="00E61065">
      <w:pPr>
        <w:rPr>
          <w:b/>
          <w:bCs/>
        </w:rPr>
      </w:pPr>
    </w:p>
    <w:p w14:paraId="668B332B" w14:textId="77777777" w:rsidR="00216627" w:rsidRPr="00F470F5" w:rsidRDefault="00216627" w:rsidP="00216627">
      <w:r w:rsidRPr="00C878F5">
        <w:rPr>
          <w:b/>
          <w:bCs/>
        </w:rPr>
        <w:t xml:space="preserve">Supplementary Figure </w:t>
      </w:r>
      <w:r>
        <w:rPr>
          <w:b/>
          <w:bCs/>
        </w:rPr>
        <w:t>6</w:t>
      </w:r>
      <w:r w:rsidRPr="00C878F5">
        <w:rPr>
          <w:b/>
          <w:bCs/>
        </w:rPr>
        <w:t>:</w:t>
      </w:r>
      <w:r>
        <w:t xml:space="preserve"> Overall survival in unfavorable risk patients (non-squamous histology only) stratified by receipt of site specific (median 8.2, 95% CI 4.2–no estimate months) and empirical chemotherapy (median 11.8, 95% CI 6.3–18.9 months).  </w:t>
      </w:r>
    </w:p>
    <w:p w14:paraId="3502AFF4" w14:textId="77777777" w:rsidR="00E61065" w:rsidRDefault="00E61065"/>
    <w:p w14:paraId="63A41761" w14:textId="77777777" w:rsidR="007C5AD2" w:rsidRDefault="007C5AD2"/>
    <w:p w14:paraId="11F56F5E" w14:textId="77777777" w:rsidR="007C5AD2" w:rsidRDefault="007C5AD2"/>
    <w:p w14:paraId="23BE517F" w14:textId="4AFF8597" w:rsidR="00F2563D" w:rsidRDefault="00F2563D">
      <w:pPr>
        <w:rPr>
          <w:noProof/>
        </w:rPr>
      </w:pPr>
    </w:p>
    <w:p w14:paraId="429657AF" w14:textId="4BFFF2C7" w:rsidR="004D6DBC" w:rsidRDefault="004D6DBC">
      <w:pPr>
        <w:rPr>
          <w:noProof/>
        </w:rPr>
      </w:pPr>
    </w:p>
    <w:p w14:paraId="2D9F1596" w14:textId="4BBAC1CF" w:rsidR="00F2563D" w:rsidRDefault="00F2563D"/>
    <w:p w14:paraId="235FA01B" w14:textId="4E793ADF" w:rsidR="00F2563D" w:rsidRDefault="00F2563D"/>
    <w:p w14:paraId="2FFA544F" w14:textId="38D2BFBC" w:rsidR="00F2563D" w:rsidRDefault="00F2563D"/>
    <w:p w14:paraId="413D0CAC" w14:textId="77777777" w:rsidR="00F2563D" w:rsidRDefault="00F2563D"/>
    <w:p w14:paraId="724A1238" w14:textId="77777777" w:rsidR="00F2563D" w:rsidRDefault="00F2563D"/>
    <w:p w14:paraId="76205A66" w14:textId="77777777" w:rsidR="00F2563D" w:rsidRDefault="00F2563D"/>
    <w:p w14:paraId="721FCB95" w14:textId="77777777" w:rsidR="00F2563D" w:rsidRDefault="00F2563D"/>
    <w:p w14:paraId="56B0D0EA" w14:textId="77777777" w:rsidR="00F2563D" w:rsidRDefault="00F2563D" w:rsidP="00F2563D">
      <w:pPr>
        <w:rPr>
          <w:b/>
          <w:bCs/>
        </w:rPr>
      </w:pPr>
    </w:p>
    <w:p w14:paraId="3AD85CAF" w14:textId="77777777" w:rsidR="00F2563D" w:rsidRPr="00F470F5" w:rsidRDefault="00F2563D"/>
    <w:sectPr w:rsidR="00F2563D" w:rsidRPr="00F47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O3iypsbTz7qyQm" int2:id="QKF01bao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F5"/>
    <w:rsid w:val="000A5CA4"/>
    <w:rsid w:val="000B0E79"/>
    <w:rsid w:val="0014532E"/>
    <w:rsid w:val="001D5065"/>
    <w:rsid w:val="001D51B7"/>
    <w:rsid w:val="00211D77"/>
    <w:rsid w:val="00216627"/>
    <w:rsid w:val="00235712"/>
    <w:rsid w:val="002E56AC"/>
    <w:rsid w:val="002E780C"/>
    <w:rsid w:val="003162DA"/>
    <w:rsid w:val="003E396B"/>
    <w:rsid w:val="003E6144"/>
    <w:rsid w:val="004036C3"/>
    <w:rsid w:val="00434327"/>
    <w:rsid w:val="0045233E"/>
    <w:rsid w:val="004C32E8"/>
    <w:rsid w:val="004D6DBC"/>
    <w:rsid w:val="00516BC5"/>
    <w:rsid w:val="0053345C"/>
    <w:rsid w:val="00535FA4"/>
    <w:rsid w:val="005A2000"/>
    <w:rsid w:val="006006EA"/>
    <w:rsid w:val="00634F22"/>
    <w:rsid w:val="00676E84"/>
    <w:rsid w:val="006C5C4D"/>
    <w:rsid w:val="006E604F"/>
    <w:rsid w:val="007723BE"/>
    <w:rsid w:val="007B207A"/>
    <w:rsid w:val="007C5AD2"/>
    <w:rsid w:val="007E404F"/>
    <w:rsid w:val="00823C84"/>
    <w:rsid w:val="008A22D2"/>
    <w:rsid w:val="008B62C7"/>
    <w:rsid w:val="008F1909"/>
    <w:rsid w:val="00917A6C"/>
    <w:rsid w:val="009618E4"/>
    <w:rsid w:val="009857B9"/>
    <w:rsid w:val="009B2A88"/>
    <w:rsid w:val="009E24DB"/>
    <w:rsid w:val="00A05BFB"/>
    <w:rsid w:val="00A80220"/>
    <w:rsid w:val="00A90A60"/>
    <w:rsid w:val="00AD4123"/>
    <w:rsid w:val="00B47BBD"/>
    <w:rsid w:val="00B60686"/>
    <w:rsid w:val="00B97C8F"/>
    <w:rsid w:val="00BA636A"/>
    <w:rsid w:val="00BB63EC"/>
    <w:rsid w:val="00BB76E5"/>
    <w:rsid w:val="00BF73F7"/>
    <w:rsid w:val="00BF7F11"/>
    <w:rsid w:val="00C145BB"/>
    <w:rsid w:val="00C62F49"/>
    <w:rsid w:val="00C878F5"/>
    <w:rsid w:val="00CA3F9F"/>
    <w:rsid w:val="00D5727B"/>
    <w:rsid w:val="00D57FC3"/>
    <w:rsid w:val="00D662D6"/>
    <w:rsid w:val="00DA179E"/>
    <w:rsid w:val="00E2572D"/>
    <w:rsid w:val="00E61065"/>
    <w:rsid w:val="00E73BBD"/>
    <w:rsid w:val="00EB6F24"/>
    <w:rsid w:val="00EF7045"/>
    <w:rsid w:val="00F11269"/>
    <w:rsid w:val="00F2563D"/>
    <w:rsid w:val="00F33B71"/>
    <w:rsid w:val="00F35CFF"/>
    <w:rsid w:val="00F470F5"/>
    <w:rsid w:val="00F62154"/>
    <w:rsid w:val="00F65E94"/>
    <w:rsid w:val="00FF253E"/>
    <w:rsid w:val="156F0FEC"/>
    <w:rsid w:val="17170A86"/>
    <w:rsid w:val="1770368A"/>
    <w:rsid w:val="2B902FCB"/>
    <w:rsid w:val="2BD0F0B6"/>
    <w:rsid w:val="2BFF627E"/>
    <w:rsid w:val="2E90F935"/>
    <w:rsid w:val="367DF1F5"/>
    <w:rsid w:val="3B78943E"/>
    <w:rsid w:val="498BFA13"/>
    <w:rsid w:val="4CAF3E33"/>
    <w:rsid w:val="4FD91E8A"/>
    <w:rsid w:val="53931D44"/>
    <w:rsid w:val="5F88F6F3"/>
    <w:rsid w:val="6190FA49"/>
    <w:rsid w:val="64778A8C"/>
    <w:rsid w:val="77B5337E"/>
    <w:rsid w:val="78EA834B"/>
    <w:rsid w:val="7C0B178E"/>
    <w:rsid w:val="7D615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02774"/>
  <w15:chartTrackingRefBased/>
  <w15:docId w15:val="{29E8422F-4D71-48E8-B9D6-780067E9B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C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3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microsoft.com/office/2020/10/relationships/intelligence" Target="intelligence2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1f62fc-12d2-464c-9b6e-f6d62d350215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7638124ECC1840876E9C459CD7B4A5" ma:contentTypeVersion="14" ma:contentTypeDescription="Create a new document." ma:contentTypeScope="" ma:versionID="f989fd8d36f004005a082420d2fb036b">
  <xsd:schema xmlns:xsd="http://www.w3.org/2001/XMLSchema" xmlns:xs="http://www.w3.org/2001/XMLSchema" xmlns:p="http://schemas.microsoft.com/office/2006/metadata/properties" xmlns:ns3="991f62fc-12d2-464c-9b6e-f6d62d350215" xmlns:ns4="ec47516e-c209-41fc-8544-6e1be2fcae97" targetNamespace="http://schemas.microsoft.com/office/2006/metadata/properties" ma:root="true" ma:fieldsID="23a7a605713bdcaca333d0b97b7476cb" ns3:_="" ns4:_="">
    <xsd:import namespace="991f62fc-12d2-464c-9b6e-f6d62d350215"/>
    <xsd:import namespace="ec47516e-c209-41fc-8544-6e1be2fcae9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1f62fc-12d2-464c-9b6e-f6d62d3502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47516e-c209-41fc-8544-6e1be2fcae97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56355-C3C8-4763-9AF0-154157B00E5B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ec47516e-c209-41fc-8544-6e1be2fcae97"/>
    <ds:schemaRef ds:uri="991f62fc-12d2-464c-9b6e-f6d62d350215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95C4166-9C27-426D-9C4B-84BCCFA934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1f62fc-12d2-464c-9b6e-f6d62d350215"/>
    <ds:schemaRef ds:uri="ec47516e-c209-41fc-8544-6e1be2fcae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1C2689-6027-44DD-8CAF-2C981546C49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419</Words>
  <Characters>2393</Characters>
  <Application>Microsoft Office Word</Application>
  <DocSecurity>4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oys</dc:creator>
  <cp:keywords/>
  <dc:description/>
  <cp:lastModifiedBy>Emma Boys</cp:lastModifiedBy>
  <cp:revision>52</cp:revision>
  <dcterms:created xsi:type="dcterms:W3CDTF">2023-10-04T17:21:00Z</dcterms:created>
  <dcterms:modified xsi:type="dcterms:W3CDTF">2024-02-07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7638124ECC1840876E9C459CD7B4A5</vt:lpwstr>
  </property>
</Properties>
</file>